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4F81CB" w14:textId="2821F861" w:rsidR="00F579F3" w:rsidRDefault="00F579F3" w:rsidP="00F579F3">
      <w:pPr>
        <w:widowControl w:val="0"/>
        <w:autoSpaceDE w:val="0"/>
        <w:autoSpaceDN w:val="0"/>
        <w:adjustRightInd w:val="0"/>
      </w:pPr>
      <w:r>
        <w:t>S2</w:t>
      </w:r>
    </w:p>
    <w:p w14:paraId="7C33232E" w14:textId="77777777" w:rsidR="00F579F3" w:rsidRDefault="00F579F3" w:rsidP="00F579F3">
      <w:pPr>
        <w:widowControl w:val="0"/>
        <w:autoSpaceDE w:val="0"/>
        <w:autoSpaceDN w:val="0"/>
        <w:adjustRightInd w:val="0"/>
      </w:pPr>
    </w:p>
    <w:p w14:paraId="50D9A521" w14:textId="77777777" w:rsidR="00F579F3" w:rsidRDefault="00F579F3" w:rsidP="00F579F3">
      <w:pPr>
        <w:widowControl w:val="0"/>
        <w:autoSpaceDE w:val="0"/>
        <w:autoSpaceDN w:val="0"/>
        <w:adjustRightInd w:val="0"/>
      </w:pPr>
    </w:p>
    <w:p w14:paraId="48A0C1C6" w14:textId="77777777" w:rsidR="00F579F3" w:rsidRPr="00FE3577" w:rsidRDefault="00F579F3" w:rsidP="00F579F3">
      <w:pPr>
        <w:widowControl w:val="0"/>
        <w:autoSpaceDE w:val="0"/>
        <w:autoSpaceDN w:val="0"/>
        <w:adjustRightInd w:val="0"/>
      </w:pPr>
      <w:r w:rsidRPr="00FE3577">
        <w:t>Variation matri</w:t>
      </w:r>
      <w:r>
        <w:t xml:space="preserve">ces </w:t>
      </w:r>
      <w:r>
        <w:rPr>
          <w:rFonts w:ascii="Calibri" w:hAnsi="Calibri" w:cs="Calibri"/>
        </w:rPr>
        <w:t>﻿</w:t>
      </w:r>
      <w:r>
        <w:t>presenting the variability of these data in pair-wise log-ratios to</w:t>
      </w:r>
      <w:r w:rsidRPr="003C2E5E">
        <w:t xml:space="preserve"> reflect</w:t>
      </w:r>
      <w:r>
        <w:t xml:space="preserve"> </w:t>
      </w:r>
      <w:r w:rsidRPr="003C2E5E">
        <w:t>the (proportional) relationship or co-dependence between two behaviour</w:t>
      </w:r>
      <w:r>
        <w:t xml:space="preserve">s. A value close to zero suggest that the time spent in the two behaviours are highly proportional. In contrast, a high value lower co-dependency between two behaviours. </w:t>
      </w:r>
    </w:p>
    <w:p w14:paraId="5A369A27" w14:textId="77777777" w:rsidR="00F579F3" w:rsidRPr="00FE3577" w:rsidRDefault="00F579F3" w:rsidP="00F579F3">
      <w:pPr>
        <w:widowControl w:val="0"/>
        <w:autoSpaceDE w:val="0"/>
        <w:autoSpaceDN w:val="0"/>
        <w:adjustRightInd w:val="0"/>
      </w:pPr>
    </w:p>
    <w:p w14:paraId="7BC4A01B" w14:textId="77777777" w:rsidR="00F579F3" w:rsidRPr="00FE3577" w:rsidRDefault="00F579F3" w:rsidP="00F579F3">
      <w:pPr>
        <w:widowControl w:val="0"/>
        <w:autoSpaceDE w:val="0"/>
        <w:autoSpaceDN w:val="0"/>
        <w:adjustRightInd w:val="0"/>
        <w:ind w:left="640" w:hanging="640"/>
      </w:pPr>
    </w:p>
    <w:tbl>
      <w:tblPr>
        <w:tblStyle w:val="Table"/>
        <w:tblpPr w:leftFromText="180" w:rightFromText="180" w:vertAnchor="text" w:horzAnchor="margin" w:tblpY="-43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053"/>
        <w:gridCol w:w="601"/>
        <w:gridCol w:w="490"/>
        <w:gridCol w:w="542"/>
        <w:gridCol w:w="751"/>
      </w:tblGrid>
      <w:tr w:rsidR="00F579F3" w:rsidRPr="00FE3577" w14:paraId="317F4A22" w14:textId="77777777" w:rsidTr="00410D18">
        <w:trPr>
          <w:cantSplit/>
          <w:tblHeader/>
        </w:trPr>
        <w:tc>
          <w:tcPr>
            <w:tcW w:w="0" w:type="auto"/>
            <w:gridSpan w:val="5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413F3920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E3577">
              <w:rPr>
                <w:rFonts w:ascii="Times New Roman" w:hAnsi="Times New Roman" w:cs="Times New Roman"/>
                <w:b/>
                <w:bCs/>
              </w:rPr>
              <w:t xml:space="preserve">24-h movement </w:t>
            </w:r>
            <w:proofErr w:type="spellStart"/>
            <w:r w:rsidRPr="00FE3577">
              <w:rPr>
                <w:rFonts w:ascii="Times New Roman" w:hAnsi="Times New Roman" w:cs="Times New Roman"/>
                <w:b/>
                <w:bCs/>
              </w:rPr>
              <w:t>behaviour</w:t>
            </w:r>
            <w:proofErr w:type="spellEnd"/>
            <w:r w:rsidRPr="00FE3577">
              <w:rPr>
                <w:rFonts w:ascii="Times New Roman" w:hAnsi="Times New Roman" w:cs="Times New Roman"/>
                <w:b/>
                <w:bCs/>
              </w:rPr>
              <w:t xml:space="preserve"> composition</w:t>
            </w:r>
          </w:p>
        </w:tc>
      </w:tr>
      <w:tr w:rsidR="00F579F3" w:rsidRPr="00FE3577" w14:paraId="02373C67" w14:textId="77777777" w:rsidTr="00410D18">
        <w:trPr>
          <w:cantSplit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7B4BB518" w14:textId="77777777" w:rsidR="00F579F3" w:rsidRPr="00FE3577" w:rsidRDefault="00F579F3" w:rsidP="00410D18">
            <w:pPr>
              <w:keepNext/>
              <w:spacing w:after="60"/>
              <w:rPr>
                <w:rFonts w:ascii="Times New Roman" w:hAnsi="Times New Roman" w:cs="Times New Roman"/>
              </w:rPr>
            </w:pPr>
            <w:proofErr w:type="spellStart"/>
            <w:r w:rsidRPr="00FE3577">
              <w:rPr>
                <w:rFonts w:ascii="Times New Roman" w:hAnsi="Times New Roman" w:cs="Times New Roman"/>
                <w:b/>
              </w:rPr>
              <w:t>Behaviour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26F4325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  <w:b/>
              </w:rPr>
              <w:t>Sleep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16FABCC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  <w:b/>
              </w:rPr>
              <w:t>SB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41E8447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  <w:b/>
              </w:rPr>
              <w:t>LPA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31C58976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  <w:b/>
              </w:rPr>
              <w:t>MVPA</w:t>
            </w:r>
          </w:p>
        </w:tc>
      </w:tr>
      <w:tr w:rsidR="00F579F3" w:rsidRPr="00FE3577" w14:paraId="5230797E" w14:textId="77777777" w:rsidTr="00410D1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14E84D" w14:textId="77777777" w:rsidR="00F579F3" w:rsidRPr="00FE3577" w:rsidRDefault="00F579F3" w:rsidP="00410D1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20A43E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49E04D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2EB487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D06E9E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29</w:t>
            </w:r>
          </w:p>
        </w:tc>
      </w:tr>
      <w:tr w:rsidR="00F579F3" w:rsidRPr="00FE3577" w14:paraId="3AF44B7B" w14:textId="77777777" w:rsidTr="00410D1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1A54D" w14:textId="77777777" w:rsidR="00F579F3" w:rsidRPr="00FE3577" w:rsidRDefault="00F579F3" w:rsidP="00410D1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S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1F3C3C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6ABA7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04080C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B5A129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27</w:t>
            </w:r>
          </w:p>
        </w:tc>
      </w:tr>
      <w:tr w:rsidR="00F579F3" w:rsidRPr="00FE3577" w14:paraId="0AB75A02" w14:textId="77777777" w:rsidTr="00410D1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008041" w14:textId="77777777" w:rsidR="00F579F3" w:rsidRPr="00FE3577" w:rsidRDefault="00F579F3" w:rsidP="00410D1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LP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451DE6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98C3B0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982D8C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184261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14</w:t>
            </w:r>
          </w:p>
        </w:tc>
      </w:tr>
      <w:tr w:rsidR="00F579F3" w:rsidRPr="00FE3577" w14:paraId="486C98DE" w14:textId="77777777" w:rsidTr="00410D1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04BF3E" w14:textId="77777777" w:rsidR="00F579F3" w:rsidRPr="00FE3577" w:rsidRDefault="00F579F3" w:rsidP="00410D1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MVP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29700F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BCD4AD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37D9E6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AF195C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00</w:t>
            </w:r>
          </w:p>
        </w:tc>
      </w:tr>
    </w:tbl>
    <w:tbl>
      <w:tblPr>
        <w:tblStyle w:val="Table"/>
        <w:tblpPr w:leftFromText="180" w:rightFromText="180" w:vertAnchor="text" w:horzAnchor="margin" w:tblpXSpec="right" w:tblpY="-33"/>
        <w:tblW w:w="4129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264"/>
        <w:gridCol w:w="722"/>
        <w:gridCol w:w="589"/>
        <w:gridCol w:w="652"/>
        <w:gridCol w:w="902"/>
      </w:tblGrid>
      <w:tr w:rsidR="00F579F3" w:rsidRPr="00FE3577" w14:paraId="42F8604B" w14:textId="77777777" w:rsidTr="00410D18">
        <w:trPr>
          <w:cantSplit/>
          <w:trHeight w:val="314"/>
          <w:tblHeader/>
        </w:trPr>
        <w:tc>
          <w:tcPr>
            <w:tcW w:w="0" w:type="auto"/>
            <w:gridSpan w:val="5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vAlign w:val="center"/>
          </w:tcPr>
          <w:p w14:paraId="09314A34" w14:textId="77777777" w:rsidR="00F579F3" w:rsidRPr="00FE3577" w:rsidRDefault="00F579F3" w:rsidP="00410D18">
            <w:pPr>
              <w:keepNext/>
              <w:spacing w:after="60"/>
              <w:rPr>
                <w:rFonts w:ascii="Times New Roman" w:hAnsi="Times New Roman" w:cs="Times New Roman"/>
                <w:b/>
              </w:rPr>
            </w:pPr>
            <w:r w:rsidRPr="00FE3577">
              <w:rPr>
                <w:rFonts w:ascii="Times New Roman" w:hAnsi="Times New Roman" w:cs="Times New Roman"/>
                <w:b/>
              </w:rPr>
              <w:t>Weekday composition</w:t>
            </w:r>
          </w:p>
        </w:tc>
      </w:tr>
      <w:tr w:rsidR="00F579F3" w:rsidRPr="00FE3577" w14:paraId="02222847" w14:textId="77777777" w:rsidTr="00410D18">
        <w:trPr>
          <w:cantSplit/>
          <w:trHeight w:val="314"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4D92E7F3" w14:textId="77777777" w:rsidR="00F579F3" w:rsidRPr="00FE3577" w:rsidRDefault="00F579F3" w:rsidP="00410D18">
            <w:pPr>
              <w:keepNext/>
              <w:spacing w:after="60"/>
              <w:rPr>
                <w:rFonts w:ascii="Times New Roman" w:hAnsi="Times New Roman" w:cs="Times New Roman"/>
              </w:rPr>
            </w:pPr>
            <w:proofErr w:type="spellStart"/>
            <w:r w:rsidRPr="00FE3577">
              <w:rPr>
                <w:rFonts w:ascii="Times New Roman" w:hAnsi="Times New Roman" w:cs="Times New Roman"/>
                <w:b/>
              </w:rPr>
              <w:t>Behaviour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7D932CA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  <w:b/>
              </w:rPr>
              <w:t>Sleep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27E3D3D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  <w:b/>
              </w:rPr>
              <w:t>SB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FFFF612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  <w:b/>
              </w:rPr>
              <w:t>LPA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98FF11F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  <w:b/>
              </w:rPr>
              <w:t>MVPA</w:t>
            </w:r>
          </w:p>
        </w:tc>
      </w:tr>
      <w:tr w:rsidR="00F579F3" w:rsidRPr="00FE3577" w14:paraId="477BBF1C" w14:textId="77777777" w:rsidTr="00410D18">
        <w:trPr>
          <w:cantSplit/>
          <w:trHeight w:val="314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6FE27D" w14:textId="77777777" w:rsidR="00F579F3" w:rsidRPr="00FE3577" w:rsidRDefault="00F579F3" w:rsidP="00410D1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0C62E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CFAB5B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ED70F7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138255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28</w:t>
            </w:r>
          </w:p>
        </w:tc>
      </w:tr>
      <w:tr w:rsidR="00F579F3" w:rsidRPr="00FE3577" w14:paraId="4251EFCF" w14:textId="77777777" w:rsidTr="00410D18">
        <w:trPr>
          <w:cantSplit/>
          <w:trHeight w:val="330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5F72E8" w14:textId="77777777" w:rsidR="00F579F3" w:rsidRPr="00FE3577" w:rsidRDefault="00F579F3" w:rsidP="00410D1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S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C81109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426F8C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BE0946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76C435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29</w:t>
            </w:r>
          </w:p>
        </w:tc>
      </w:tr>
      <w:tr w:rsidR="00F579F3" w:rsidRPr="00FE3577" w14:paraId="580A31F3" w14:textId="77777777" w:rsidTr="00410D18">
        <w:trPr>
          <w:cantSplit/>
          <w:trHeight w:val="314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69A7C6" w14:textId="77777777" w:rsidR="00F579F3" w:rsidRPr="00FE3577" w:rsidRDefault="00F579F3" w:rsidP="00410D1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LP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562D05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A0DB4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BC9A05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6D6D62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14</w:t>
            </w:r>
          </w:p>
        </w:tc>
      </w:tr>
      <w:tr w:rsidR="00F579F3" w:rsidRPr="00FE3577" w14:paraId="77489540" w14:textId="77777777" w:rsidTr="00410D18">
        <w:trPr>
          <w:cantSplit/>
          <w:trHeight w:val="314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2B1FF4" w14:textId="77777777" w:rsidR="00F579F3" w:rsidRPr="00FE3577" w:rsidRDefault="00F579F3" w:rsidP="00410D1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MVP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75A3F8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2009C7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240956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86ED40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3692B2C2" w14:textId="77777777" w:rsidR="00F579F3" w:rsidRPr="00FE3577" w:rsidRDefault="00F579F3" w:rsidP="00F579F3">
      <w:pPr>
        <w:widowControl w:val="0"/>
        <w:autoSpaceDE w:val="0"/>
        <w:autoSpaceDN w:val="0"/>
        <w:adjustRightInd w:val="0"/>
        <w:ind w:left="640" w:hanging="640"/>
      </w:pPr>
    </w:p>
    <w:p w14:paraId="34E095B8" w14:textId="77777777" w:rsidR="00F579F3" w:rsidRPr="00FE3577" w:rsidRDefault="00F579F3" w:rsidP="00F579F3">
      <w:pPr>
        <w:widowControl w:val="0"/>
        <w:autoSpaceDE w:val="0"/>
        <w:autoSpaceDN w:val="0"/>
        <w:adjustRightInd w:val="0"/>
        <w:ind w:left="640" w:hanging="640"/>
      </w:pPr>
    </w:p>
    <w:p w14:paraId="26DC7422" w14:textId="77777777" w:rsidR="00F579F3" w:rsidRPr="00FE3577" w:rsidRDefault="00F579F3" w:rsidP="00F579F3">
      <w:pPr>
        <w:widowControl w:val="0"/>
        <w:autoSpaceDE w:val="0"/>
        <w:autoSpaceDN w:val="0"/>
        <w:adjustRightInd w:val="0"/>
        <w:ind w:left="640" w:hanging="640"/>
      </w:pPr>
    </w:p>
    <w:p w14:paraId="72601058" w14:textId="77777777" w:rsidR="00F579F3" w:rsidRPr="00FE3577" w:rsidRDefault="00F579F3" w:rsidP="00F579F3">
      <w:pPr>
        <w:widowControl w:val="0"/>
        <w:autoSpaceDE w:val="0"/>
        <w:autoSpaceDN w:val="0"/>
        <w:adjustRightInd w:val="0"/>
      </w:pPr>
    </w:p>
    <w:p w14:paraId="6A5FF18F" w14:textId="77777777" w:rsidR="00F579F3" w:rsidRPr="00FE3577" w:rsidRDefault="00F579F3" w:rsidP="00F579F3">
      <w:pPr>
        <w:widowControl w:val="0"/>
        <w:autoSpaceDE w:val="0"/>
        <w:autoSpaceDN w:val="0"/>
        <w:adjustRightInd w:val="0"/>
      </w:pPr>
    </w:p>
    <w:p w14:paraId="7DC2E2DF" w14:textId="77777777" w:rsidR="00F579F3" w:rsidRPr="00FE3577" w:rsidRDefault="00F579F3" w:rsidP="00F579F3">
      <w:pPr>
        <w:widowControl w:val="0"/>
        <w:autoSpaceDE w:val="0"/>
        <w:autoSpaceDN w:val="0"/>
        <w:adjustRightInd w:val="0"/>
      </w:pPr>
    </w:p>
    <w:p w14:paraId="388682BE" w14:textId="77777777" w:rsidR="00F579F3" w:rsidRPr="00FE3577" w:rsidRDefault="00F579F3" w:rsidP="00F579F3">
      <w:pPr>
        <w:widowControl w:val="0"/>
        <w:autoSpaceDE w:val="0"/>
        <w:autoSpaceDN w:val="0"/>
        <w:adjustRightInd w:val="0"/>
      </w:pPr>
    </w:p>
    <w:p w14:paraId="1B5284EC" w14:textId="77777777" w:rsidR="00F579F3" w:rsidRPr="00FE3577" w:rsidRDefault="00F579F3" w:rsidP="00F579F3">
      <w:pPr>
        <w:widowControl w:val="0"/>
        <w:autoSpaceDE w:val="0"/>
        <w:autoSpaceDN w:val="0"/>
        <w:adjustRightInd w:val="0"/>
      </w:pPr>
    </w:p>
    <w:p w14:paraId="47C219AA" w14:textId="77777777" w:rsidR="00F579F3" w:rsidRPr="00FE3577" w:rsidRDefault="00F579F3" w:rsidP="00F579F3">
      <w:pPr>
        <w:widowControl w:val="0"/>
        <w:autoSpaceDE w:val="0"/>
        <w:autoSpaceDN w:val="0"/>
        <w:adjustRightInd w:val="0"/>
      </w:pPr>
    </w:p>
    <w:tbl>
      <w:tblPr>
        <w:tblStyle w:val="Table"/>
        <w:tblpPr w:leftFromText="180" w:rightFromText="180" w:vertAnchor="text" w:horzAnchor="margin" w:tblpY="69"/>
        <w:tblW w:w="414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267"/>
        <w:gridCol w:w="724"/>
        <w:gridCol w:w="591"/>
        <w:gridCol w:w="653"/>
        <w:gridCol w:w="905"/>
      </w:tblGrid>
      <w:tr w:rsidR="00F579F3" w:rsidRPr="00FE3577" w14:paraId="75646E6C" w14:textId="77777777" w:rsidTr="00410D18">
        <w:trPr>
          <w:cantSplit/>
          <w:trHeight w:val="343"/>
          <w:tblHeader/>
        </w:trPr>
        <w:tc>
          <w:tcPr>
            <w:tcW w:w="0" w:type="auto"/>
            <w:gridSpan w:val="5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vAlign w:val="center"/>
          </w:tcPr>
          <w:p w14:paraId="7C5F76FB" w14:textId="77777777" w:rsidR="00F579F3" w:rsidRPr="00FE3577" w:rsidRDefault="00F579F3" w:rsidP="00410D18">
            <w:pPr>
              <w:keepNext/>
              <w:spacing w:after="60"/>
              <w:rPr>
                <w:rFonts w:ascii="Times New Roman" w:hAnsi="Times New Roman" w:cs="Times New Roman"/>
                <w:b/>
              </w:rPr>
            </w:pPr>
            <w:r w:rsidRPr="00FE3577">
              <w:rPr>
                <w:rFonts w:ascii="Times New Roman" w:hAnsi="Times New Roman" w:cs="Times New Roman"/>
                <w:b/>
              </w:rPr>
              <w:t xml:space="preserve">Weekend composition </w:t>
            </w:r>
          </w:p>
        </w:tc>
      </w:tr>
      <w:tr w:rsidR="00F579F3" w:rsidRPr="00FE3577" w14:paraId="1EED8190" w14:textId="77777777" w:rsidTr="00410D18">
        <w:trPr>
          <w:cantSplit/>
          <w:trHeight w:val="343"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28ED0D03" w14:textId="77777777" w:rsidR="00F579F3" w:rsidRPr="00FE3577" w:rsidRDefault="00F579F3" w:rsidP="00410D18">
            <w:pPr>
              <w:keepNext/>
              <w:spacing w:after="60"/>
              <w:rPr>
                <w:rFonts w:ascii="Times New Roman" w:hAnsi="Times New Roman" w:cs="Times New Roman"/>
              </w:rPr>
            </w:pPr>
            <w:proofErr w:type="spellStart"/>
            <w:r w:rsidRPr="00FE3577">
              <w:rPr>
                <w:rFonts w:ascii="Times New Roman" w:hAnsi="Times New Roman" w:cs="Times New Roman"/>
                <w:b/>
              </w:rPr>
              <w:t>Behaviour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918F599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  <w:b/>
              </w:rPr>
              <w:t>Sleep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D92A954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  <w:b/>
              </w:rPr>
              <w:t>SB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E76BE94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  <w:b/>
              </w:rPr>
              <w:t>LPA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C79FD0B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  <w:b/>
              </w:rPr>
              <w:t>MVPA</w:t>
            </w:r>
          </w:p>
        </w:tc>
      </w:tr>
      <w:tr w:rsidR="00F579F3" w:rsidRPr="00FE3577" w14:paraId="74CA84E9" w14:textId="77777777" w:rsidTr="00410D18">
        <w:trPr>
          <w:cantSplit/>
          <w:trHeight w:val="343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9040D0" w14:textId="77777777" w:rsidR="00F579F3" w:rsidRPr="00FE3577" w:rsidRDefault="00F579F3" w:rsidP="00410D1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133AAF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BF4496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B6EF75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0D217D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36</w:t>
            </w:r>
          </w:p>
        </w:tc>
      </w:tr>
      <w:tr w:rsidR="00F579F3" w:rsidRPr="00FE3577" w14:paraId="1141B501" w14:textId="77777777" w:rsidTr="00410D18">
        <w:trPr>
          <w:cantSplit/>
          <w:trHeight w:val="360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59C9F2" w14:textId="77777777" w:rsidR="00F579F3" w:rsidRPr="00FE3577" w:rsidRDefault="00F579F3" w:rsidP="00410D1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S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A50096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1452C3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B7B544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B1D4E9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41</w:t>
            </w:r>
          </w:p>
        </w:tc>
      </w:tr>
      <w:tr w:rsidR="00F579F3" w:rsidRPr="00FE3577" w14:paraId="457D3432" w14:textId="77777777" w:rsidTr="00410D18">
        <w:trPr>
          <w:cantSplit/>
          <w:trHeight w:val="343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C9B058" w14:textId="77777777" w:rsidR="00F579F3" w:rsidRPr="00FE3577" w:rsidRDefault="00F579F3" w:rsidP="00410D1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LP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7EF6A8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C9914D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D823FE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E9AC20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19</w:t>
            </w:r>
          </w:p>
        </w:tc>
      </w:tr>
      <w:tr w:rsidR="00F579F3" w:rsidRPr="00FE3577" w14:paraId="0C9EF3B0" w14:textId="77777777" w:rsidTr="00410D18">
        <w:trPr>
          <w:cantSplit/>
          <w:trHeight w:val="343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484391" w14:textId="77777777" w:rsidR="00F579F3" w:rsidRPr="00FE3577" w:rsidRDefault="00F579F3" w:rsidP="00410D1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MVP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516F9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5F2DB1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68B3F8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CD14AD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00</w:t>
            </w:r>
          </w:p>
        </w:tc>
      </w:tr>
    </w:tbl>
    <w:tbl>
      <w:tblPr>
        <w:tblStyle w:val="Table"/>
        <w:tblpPr w:leftFromText="180" w:rightFromText="180" w:vertAnchor="text" w:horzAnchor="page" w:tblpX="6445" w:tblpY="272"/>
        <w:tblW w:w="3933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460"/>
        <w:gridCol w:w="680"/>
        <w:gridCol w:w="752"/>
        <w:gridCol w:w="1041"/>
      </w:tblGrid>
      <w:tr w:rsidR="00F579F3" w:rsidRPr="00FE3577" w14:paraId="5476E4A0" w14:textId="77777777" w:rsidTr="00410D18">
        <w:trPr>
          <w:cantSplit/>
          <w:trHeight w:val="369"/>
          <w:tblHeader/>
        </w:trPr>
        <w:tc>
          <w:tcPr>
            <w:tcW w:w="0" w:type="auto"/>
            <w:gridSpan w:val="4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vAlign w:val="center"/>
          </w:tcPr>
          <w:p w14:paraId="48F75B50" w14:textId="77777777" w:rsidR="00F579F3" w:rsidRPr="00FE3577" w:rsidRDefault="00F579F3" w:rsidP="00410D18">
            <w:pPr>
              <w:keepNext/>
              <w:spacing w:after="60"/>
              <w:rPr>
                <w:rFonts w:ascii="Times New Roman" w:hAnsi="Times New Roman" w:cs="Times New Roman"/>
                <w:b/>
              </w:rPr>
            </w:pPr>
            <w:r w:rsidRPr="00FE3577">
              <w:rPr>
                <w:rFonts w:ascii="Times New Roman" w:hAnsi="Times New Roman" w:cs="Times New Roman"/>
                <w:b/>
              </w:rPr>
              <w:t>School day composition</w:t>
            </w:r>
          </w:p>
        </w:tc>
      </w:tr>
      <w:tr w:rsidR="00F579F3" w:rsidRPr="00FE3577" w14:paraId="7B7BFE73" w14:textId="77777777" w:rsidTr="00410D18">
        <w:trPr>
          <w:cantSplit/>
          <w:trHeight w:val="369"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702DC2C9" w14:textId="77777777" w:rsidR="00F579F3" w:rsidRPr="00FE3577" w:rsidRDefault="00F579F3" w:rsidP="00410D18">
            <w:pPr>
              <w:keepNext/>
              <w:spacing w:after="60"/>
              <w:rPr>
                <w:rFonts w:ascii="Times New Roman" w:hAnsi="Times New Roman" w:cs="Times New Roman"/>
              </w:rPr>
            </w:pPr>
            <w:proofErr w:type="spellStart"/>
            <w:r w:rsidRPr="00FE3577">
              <w:rPr>
                <w:rFonts w:ascii="Times New Roman" w:hAnsi="Times New Roman" w:cs="Times New Roman"/>
                <w:b/>
              </w:rPr>
              <w:t>Behaviour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696921B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  <w:b/>
              </w:rPr>
              <w:t>SB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96FDDA9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  <w:b/>
              </w:rPr>
              <w:t>LPA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397A404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  <w:b/>
              </w:rPr>
              <w:t>MVPA</w:t>
            </w:r>
          </w:p>
        </w:tc>
      </w:tr>
      <w:tr w:rsidR="00F579F3" w:rsidRPr="00FE3577" w14:paraId="6560F27A" w14:textId="77777777" w:rsidTr="00410D18">
        <w:trPr>
          <w:cantSplit/>
          <w:trHeight w:val="369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DD692D" w14:textId="77777777" w:rsidR="00F579F3" w:rsidRPr="00FE3577" w:rsidRDefault="00F579F3" w:rsidP="00410D1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S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18D6A9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F00024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422A63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26</w:t>
            </w:r>
          </w:p>
        </w:tc>
      </w:tr>
      <w:tr w:rsidR="00F579F3" w:rsidRPr="00FE3577" w14:paraId="1D4B72E0" w14:textId="77777777" w:rsidTr="00410D18">
        <w:trPr>
          <w:cantSplit/>
          <w:trHeight w:val="386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431C58" w14:textId="77777777" w:rsidR="00F579F3" w:rsidRPr="00FE3577" w:rsidRDefault="00F579F3" w:rsidP="00410D1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LP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A336A2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73B673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2B2C34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14</w:t>
            </w:r>
          </w:p>
        </w:tc>
      </w:tr>
      <w:tr w:rsidR="00F579F3" w:rsidRPr="00FE3577" w14:paraId="1A518D47" w14:textId="77777777" w:rsidTr="00410D18">
        <w:trPr>
          <w:cantSplit/>
          <w:trHeight w:val="369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82C6C0" w14:textId="77777777" w:rsidR="00F579F3" w:rsidRPr="00FE3577" w:rsidRDefault="00F579F3" w:rsidP="00410D18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MVP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0FA99D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EABB3C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1DC66A" w14:textId="77777777" w:rsidR="00F579F3" w:rsidRPr="00FE3577" w:rsidRDefault="00F579F3" w:rsidP="00410D18">
            <w:pPr>
              <w:keepNext/>
              <w:spacing w:after="60"/>
              <w:jc w:val="right"/>
              <w:rPr>
                <w:rFonts w:ascii="Times New Roman" w:hAnsi="Times New Roman" w:cs="Times New Roman"/>
              </w:rPr>
            </w:pPr>
            <w:r w:rsidRPr="00FE3577"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45A59C2F" w14:textId="77777777" w:rsidR="00F579F3" w:rsidRPr="00FE3577" w:rsidRDefault="00F579F3" w:rsidP="00F579F3">
      <w:pPr>
        <w:widowControl w:val="0"/>
        <w:autoSpaceDE w:val="0"/>
        <w:autoSpaceDN w:val="0"/>
        <w:adjustRightInd w:val="0"/>
      </w:pPr>
    </w:p>
    <w:p w14:paraId="7D65842C" w14:textId="77777777" w:rsidR="00F579F3" w:rsidRPr="00FE3577" w:rsidRDefault="00F579F3" w:rsidP="00F579F3">
      <w:pPr>
        <w:widowControl w:val="0"/>
        <w:autoSpaceDE w:val="0"/>
        <w:autoSpaceDN w:val="0"/>
        <w:adjustRightInd w:val="0"/>
      </w:pPr>
    </w:p>
    <w:p w14:paraId="3A8C88AA" w14:textId="77777777" w:rsidR="00F579F3" w:rsidRPr="00FE3577" w:rsidRDefault="00F579F3" w:rsidP="00F579F3">
      <w:pPr>
        <w:widowControl w:val="0"/>
        <w:autoSpaceDE w:val="0"/>
        <w:autoSpaceDN w:val="0"/>
        <w:adjustRightInd w:val="0"/>
      </w:pPr>
    </w:p>
    <w:p w14:paraId="3C63C530" w14:textId="77777777" w:rsidR="00F579F3" w:rsidRPr="00FE3577" w:rsidRDefault="00F579F3" w:rsidP="00F579F3">
      <w:pPr>
        <w:widowControl w:val="0"/>
        <w:autoSpaceDE w:val="0"/>
        <w:autoSpaceDN w:val="0"/>
        <w:adjustRightInd w:val="0"/>
      </w:pPr>
    </w:p>
    <w:p w14:paraId="5A909DB3" w14:textId="77777777" w:rsidR="00F579F3" w:rsidRPr="00FE3577" w:rsidRDefault="00F579F3" w:rsidP="00F579F3">
      <w:pPr>
        <w:widowControl w:val="0"/>
        <w:autoSpaceDE w:val="0"/>
        <w:autoSpaceDN w:val="0"/>
        <w:adjustRightInd w:val="0"/>
      </w:pPr>
    </w:p>
    <w:p w14:paraId="78FEBF01" w14:textId="77777777" w:rsidR="00F579F3" w:rsidRPr="00FE3577" w:rsidRDefault="00F579F3" w:rsidP="00F579F3">
      <w:pPr>
        <w:widowControl w:val="0"/>
        <w:autoSpaceDE w:val="0"/>
        <w:autoSpaceDN w:val="0"/>
        <w:adjustRightInd w:val="0"/>
      </w:pPr>
    </w:p>
    <w:p w14:paraId="5FF2878A" w14:textId="77777777" w:rsidR="00F579F3" w:rsidRPr="00FE3577" w:rsidRDefault="00F579F3" w:rsidP="00F579F3">
      <w:pPr>
        <w:widowControl w:val="0"/>
        <w:autoSpaceDE w:val="0"/>
        <w:autoSpaceDN w:val="0"/>
        <w:adjustRightInd w:val="0"/>
      </w:pPr>
    </w:p>
    <w:p w14:paraId="7646B4D6" w14:textId="77777777" w:rsidR="00F579F3" w:rsidRPr="00FE3577" w:rsidRDefault="00F579F3" w:rsidP="00F579F3">
      <w:pPr>
        <w:widowControl w:val="0"/>
        <w:autoSpaceDE w:val="0"/>
        <w:autoSpaceDN w:val="0"/>
        <w:adjustRightInd w:val="0"/>
      </w:pPr>
    </w:p>
    <w:p w14:paraId="119471AD" w14:textId="77777777" w:rsidR="00F579F3" w:rsidRPr="00FE3577" w:rsidRDefault="00F579F3" w:rsidP="00F579F3">
      <w:pPr>
        <w:widowControl w:val="0"/>
        <w:autoSpaceDE w:val="0"/>
        <w:autoSpaceDN w:val="0"/>
        <w:adjustRightInd w:val="0"/>
      </w:pPr>
    </w:p>
    <w:p w14:paraId="1F8BE3BD" w14:textId="77777777" w:rsidR="008B2319" w:rsidRDefault="008B2319"/>
    <w:sectPr w:rsidR="008B2319" w:rsidSect="00F173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9F3"/>
    <w:rsid w:val="00042C87"/>
    <w:rsid w:val="00187F6D"/>
    <w:rsid w:val="0031082F"/>
    <w:rsid w:val="0031685F"/>
    <w:rsid w:val="00375487"/>
    <w:rsid w:val="005D4F15"/>
    <w:rsid w:val="00626E74"/>
    <w:rsid w:val="006D58B4"/>
    <w:rsid w:val="00784FEE"/>
    <w:rsid w:val="007962C7"/>
    <w:rsid w:val="007D0BBA"/>
    <w:rsid w:val="00885D18"/>
    <w:rsid w:val="008B2319"/>
    <w:rsid w:val="00926828"/>
    <w:rsid w:val="00937153"/>
    <w:rsid w:val="00953179"/>
    <w:rsid w:val="0096761C"/>
    <w:rsid w:val="00AE0EE2"/>
    <w:rsid w:val="00AE6231"/>
    <w:rsid w:val="00B4690B"/>
    <w:rsid w:val="00B70CE5"/>
    <w:rsid w:val="00C055AF"/>
    <w:rsid w:val="00C05E31"/>
    <w:rsid w:val="00C51D20"/>
    <w:rsid w:val="00D01C3C"/>
    <w:rsid w:val="00D57E12"/>
    <w:rsid w:val="00D85673"/>
    <w:rsid w:val="00E127EC"/>
    <w:rsid w:val="00EE2BDE"/>
    <w:rsid w:val="00EE6538"/>
    <w:rsid w:val="00F173C4"/>
    <w:rsid w:val="00F57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691FB3"/>
  <w14:defaultImageDpi w14:val="32767"/>
  <w15:chartTrackingRefBased/>
  <w15:docId w15:val="{581B4A31-85B9-0B4B-8E93-DF2FD9681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579F3"/>
    <w:rPr>
      <w:rFonts w:eastAsia="Times New Roman"/>
      <w:kern w:val="0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79F3"/>
    <w:pPr>
      <w:keepNext/>
      <w:keepLines/>
      <w:spacing w:before="360" w:after="80" w:line="48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79F3"/>
    <w:pPr>
      <w:keepNext/>
      <w:keepLines/>
      <w:spacing w:before="160" w:after="80" w:line="48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79F3"/>
    <w:pPr>
      <w:keepNext/>
      <w:keepLines/>
      <w:spacing w:before="160" w:after="80" w:line="480" w:lineRule="auto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1685F"/>
    <w:pPr>
      <w:keepNext/>
      <w:keepLines/>
      <w:spacing w:before="80" w:after="40" w:line="480" w:lineRule="auto"/>
      <w:jc w:val="both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79F3"/>
    <w:pPr>
      <w:keepNext/>
      <w:keepLines/>
      <w:spacing w:before="80" w:after="40" w:line="480" w:lineRule="auto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79F3"/>
    <w:pPr>
      <w:keepNext/>
      <w:keepLines/>
      <w:spacing w:before="40" w:line="480" w:lineRule="auto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79F3"/>
    <w:pPr>
      <w:keepNext/>
      <w:keepLines/>
      <w:spacing w:before="40" w:line="480" w:lineRule="auto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79F3"/>
    <w:pPr>
      <w:keepNext/>
      <w:keepLines/>
      <w:spacing w:line="480" w:lineRule="auto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79F3"/>
    <w:pPr>
      <w:keepNext/>
      <w:keepLines/>
      <w:spacing w:line="480" w:lineRule="auto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168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F579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79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79F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79F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79F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79F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79F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79F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79F3"/>
    <w:pPr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79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79F3"/>
    <w:pPr>
      <w:numPr>
        <w:ilvl w:val="1"/>
      </w:numPr>
      <w:spacing w:after="160" w:line="480" w:lineRule="auto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79F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79F3"/>
    <w:pPr>
      <w:spacing w:before="160" w:after="160" w:line="480" w:lineRule="auto"/>
      <w:jc w:val="center"/>
    </w:pPr>
    <w:rPr>
      <w:rFonts w:eastAsiaTheme="minorHAnsi"/>
      <w:i/>
      <w:iCs/>
      <w:color w:val="404040" w:themeColor="text1" w:themeTint="BF"/>
      <w:kern w:val="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79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79F3"/>
    <w:pPr>
      <w:spacing w:line="480" w:lineRule="auto"/>
      <w:ind w:left="720"/>
      <w:contextualSpacing/>
      <w:jc w:val="both"/>
    </w:pPr>
    <w:rPr>
      <w:rFonts w:eastAsiaTheme="minorHAnsi"/>
      <w:kern w:val="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79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79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79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79F3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F579F3"/>
    <w:pPr>
      <w:spacing w:after="200"/>
    </w:pPr>
    <w:rPr>
      <w:rFonts w:asciiTheme="minorHAnsi" w:hAnsiTheme="minorHAnsi" w:cstheme="minorBidi"/>
      <w:kern w:val="0"/>
      <w:sz w:val="20"/>
      <w:szCs w:val="24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windell</dc:creator>
  <cp:keywords/>
  <dc:description/>
  <cp:lastModifiedBy>nils swindell</cp:lastModifiedBy>
  <cp:revision>1</cp:revision>
  <dcterms:created xsi:type="dcterms:W3CDTF">2024-12-08T20:39:00Z</dcterms:created>
  <dcterms:modified xsi:type="dcterms:W3CDTF">2024-12-08T20:39:00Z</dcterms:modified>
</cp:coreProperties>
</file>